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57F" w:rsidRPr="0041505B" w:rsidRDefault="00FC1104" w:rsidP="00F5357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del w:id="0" w:author="Narongkorn" w:date="2018-09-24T23:21:00Z">
        <w:r w:rsidDel="00174FD0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delText>I</w:delText>
        </w:r>
      </w:del>
      <w:ins w:id="1" w:author="Narongkorn" w:date="2018-09-24T23:21:00Z">
        <w:r w:rsidR="00174FD0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t>2</w:t>
        </w:r>
      </w:ins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41505B" w:rsidRPr="002C126A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del w:id="2" w:author="Narongkorn" w:date="2018-09-24T23:21:00Z">
        <w:r w:rsidR="0041505B" w:rsidRPr="002C126A" w:rsidDel="00174FD0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delText xml:space="preserve"> 2</w:delText>
        </w:r>
      </w:del>
      <w:r w:rsidR="0041505B" w:rsidRPr="002C126A">
        <w:rPr>
          <w:rFonts w:ascii="Times New Roman" w:eastAsia="Times New Roman" w:hAnsi="Times New Roman" w:cs="Times New Roman"/>
          <w:sz w:val="24"/>
          <w:szCs w:val="24"/>
        </w:rPr>
        <w:t xml:space="preserve">. Incidence and outcome for the 103 patients </w:t>
      </w:r>
      <w:r w:rsidR="00F5357F" w:rsidRPr="002C126A">
        <w:rPr>
          <w:rFonts w:ascii="Times New Roman" w:eastAsia="Times New Roman" w:hAnsi="Times New Roman" w:cs="Times New Roman"/>
          <w:sz w:val="24"/>
          <w:szCs w:val="24"/>
        </w:rPr>
        <w:t xml:space="preserve">comparing between general wards and intensive </w:t>
      </w:r>
      <w:proofErr w:type="spellStart"/>
      <w:r w:rsidR="00F5357F" w:rsidRPr="002C126A">
        <w:rPr>
          <w:rFonts w:ascii="Times New Roman" w:eastAsia="Times New Roman" w:hAnsi="Times New Roman" w:cs="Times New Roman"/>
          <w:sz w:val="24"/>
          <w:szCs w:val="24"/>
        </w:rPr>
        <w:t>units</w:t>
      </w:r>
      <w:ins w:id="3" w:author="Narongkorn" w:date="2018-09-24T23:21:00Z">
        <w:r w:rsidR="00174FD0" w:rsidRPr="00174FD0">
          <w:rPr>
            <w:rFonts w:ascii="Times New Roman" w:eastAsia="Times New Roman" w:hAnsi="Times New Roman" w:cs="Times New Roman"/>
            <w:sz w:val="24"/>
            <w:szCs w:val="24"/>
            <w:vertAlign w:val="superscript"/>
            <w:rPrChange w:id="4" w:author="Narongkorn" w:date="2018-09-24T23:21:00Z">
              <w:rPr>
                <w:rFonts w:ascii="Times New Roman" w:eastAsia="Times New Roman" w:hAnsi="Times New Roman" w:cs="Times New Roman"/>
                <w:sz w:val="24"/>
                <w:szCs w:val="24"/>
              </w:rPr>
            </w:rPrChange>
          </w:rPr>
          <w:t>a</w:t>
        </w:r>
      </w:ins>
      <w:proofErr w:type="spellEnd"/>
      <w:del w:id="5" w:author="Narongkorn" w:date="2018-09-24T23:21:00Z">
        <w:r w:rsidR="00F5357F" w:rsidRPr="002C126A" w:rsidDel="00174FD0">
          <w:rPr>
            <w:rFonts w:ascii="Times New Roman" w:eastAsia="Times New Roman" w:hAnsi="Times New Roman" w:cs="Times New Roman"/>
            <w:sz w:val="24"/>
            <w:szCs w:val="24"/>
          </w:rPr>
          <w:delText>*</w:delText>
        </w:r>
      </w:del>
      <w:r w:rsidR="00F535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6" w:name="_GoBack"/>
      <w:bookmarkEnd w:id="6"/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4045"/>
        <w:gridCol w:w="2160"/>
        <w:gridCol w:w="2160"/>
        <w:gridCol w:w="1260"/>
      </w:tblGrid>
      <w:tr w:rsidR="00F5357F" w:rsidRPr="0041505B" w:rsidTr="00574091">
        <w:trPr>
          <w:trHeight w:val="906"/>
        </w:trPr>
        <w:tc>
          <w:tcPr>
            <w:tcW w:w="4045" w:type="dxa"/>
            <w:hideMark/>
          </w:tcPr>
          <w:p w:rsidR="00F5357F" w:rsidRPr="0041505B" w:rsidRDefault="00F5357F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Data</w:t>
            </w:r>
          </w:p>
        </w:tc>
        <w:tc>
          <w:tcPr>
            <w:tcW w:w="2160" w:type="dxa"/>
            <w:hideMark/>
          </w:tcPr>
          <w:p w:rsidR="00F5357F" w:rsidRDefault="00F5357F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General wards</w:t>
            </w:r>
          </w:p>
          <w:p w:rsidR="00F5357F" w:rsidRPr="0041505B" w:rsidRDefault="00F5357F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=77</w:t>
            </w:r>
          </w:p>
        </w:tc>
        <w:tc>
          <w:tcPr>
            <w:tcW w:w="2160" w:type="dxa"/>
            <w:hideMark/>
          </w:tcPr>
          <w:p w:rsidR="00F5357F" w:rsidRDefault="00F5357F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I</w:t>
            </w:r>
            <w:r w:rsidRPr="004150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ntensive </w:t>
            </w:r>
            <w:proofErr w:type="spellStart"/>
            <w:r w:rsidRPr="004150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units</w:t>
            </w:r>
            <w:ins w:id="7" w:author="Narongkorn" w:date="2018-09-24T23:21:00Z">
              <w:r w:rsidR="00174FD0" w:rsidRPr="00174FD0">
                <w:rPr>
                  <w:rFonts w:ascii="Times New Roman" w:eastAsia="Times New Roman" w:hAnsi="Times New Roman" w:cs="Times New Roman"/>
                  <w:b/>
                  <w:bCs/>
                  <w:kern w:val="24"/>
                  <w:sz w:val="24"/>
                  <w:szCs w:val="24"/>
                  <w:vertAlign w:val="superscript"/>
                  <w:rPrChange w:id="8" w:author="Narongkorn" w:date="2018-09-24T23:21:00Z">
                    <w:rPr>
                      <w:rFonts w:ascii="Times New Roman" w:eastAsia="Times New Roman" w:hAnsi="Times New Roman" w:cs="Times New Roman"/>
                      <w:b/>
                      <w:bCs/>
                      <w:kern w:val="24"/>
                      <w:sz w:val="24"/>
                      <w:szCs w:val="24"/>
                    </w:rPr>
                  </w:rPrChange>
                </w:rPr>
                <w:t>a</w:t>
              </w:r>
            </w:ins>
            <w:proofErr w:type="spellEnd"/>
            <w:del w:id="9" w:author="Narongkorn" w:date="2018-09-24T23:21:00Z">
              <w:r w:rsidDel="00174FD0">
                <w:rPr>
                  <w:rFonts w:ascii="Times New Roman" w:eastAsia="Times New Roman" w:hAnsi="Times New Roman" w:cs="Times New Roman"/>
                  <w:b/>
                  <w:bCs/>
                  <w:kern w:val="24"/>
                  <w:sz w:val="24"/>
                  <w:szCs w:val="24"/>
                </w:rPr>
                <w:delText>*</w:delText>
              </w:r>
            </w:del>
          </w:p>
          <w:p w:rsidR="00F5357F" w:rsidRPr="0041505B" w:rsidRDefault="00F5357F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=26</w:t>
            </w:r>
          </w:p>
        </w:tc>
        <w:tc>
          <w:tcPr>
            <w:tcW w:w="1260" w:type="dxa"/>
            <w:hideMark/>
          </w:tcPr>
          <w:p w:rsidR="00F5357F" w:rsidRPr="0041505B" w:rsidRDefault="00F5357F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-value</w:t>
            </w:r>
          </w:p>
        </w:tc>
      </w:tr>
      <w:tr w:rsidR="00F5357F" w:rsidRPr="0041505B" w:rsidTr="00574091">
        <w:tc>
          <w:tcPr>
            <w:tcW w:w="4045" w:type="dxa"/>
          </w:tcPr>
          <w:p w:rsidR="00F5357F" w:rsidRPr="0041505B" w:rsidRDefault="00F5357F" w:rsidP="0041505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intubation, days</w:t>
            </w:r>
          </w:p>
        </w:tc>
        <w:tc>
          <w:tcPr>
            <w:tcW w:w="2160" w:type="dxa"/>
          </w:tcPr>
          <w:p w:rsidR="00F5357F" w:rsidRPr="0041505B" w:rsidRDefault="00F5357F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9 </w:t>
            </w:r>
            <w:r w:rsidRPr="00F535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5</w:t>
            </w:r>
          </w:p>
        </w:tc>
        <w:tc>
          <w:tcPr>
            <w:tcW w:w="2160" w:type="dxa"/>
          </w:tcPr>
          <w:p w:rsidR="00F5357F" w:rsidRPr="0041505B" w:rsidRDefault="00F5357F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 </w:t>
            </w:r>
            <w:r w:rsidRPr="00F535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6.7</w:t>
            </w:r>
          </w:p>
        </w:tc>
        <w:tc>
          <w:tcPr>
            <w:tcW w:w="1260" w:type="dxa"/>
          </w:tcPr>
          <w:p w:rsidR="00F5357F" w:rsidRPr="0041505B" w:rsidRDefault="00A778AB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A778AB">
              <w:rPr>
                <w:rFonts w:ascii="Times New Roman" w:eastAsia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F5357F" w:rsidRPr="0041505B" w:rsidTr="00574091">
        <w:tc>
          <w:tcPr>
            <w:tcW w:w="4045" w:type="dxa"/>
          </w:tcPr>
          <w:p w:rsidR="00F5357F" w:rsidRPr="0041505B" w:rsidRDefault="00F5357F" w:rsidP="00F535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sz w:val="24"/>
                <w:szCs w:val="24"/>
              </w:rPr>
              <w:t>Weaning duration, days</w:t>
            </w:r>
          </w:p>
        </w:tc>
        <w:tc>
          <w:tcPr>
            <w:tcW w:w="2160" w:type="dxa"/>
          </w:tcPr>
          <w:p w:rsidR="00F5357F" w:rsidRPr="0041505B" w:rsidRDefault="00F5357F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 </w:t>
            </w:r>
            <w:r w:rsidRPr="00F535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3</w:t>
            </w:r>
          </w:p>
        </w:tc>
        <w:tc>
          <w:tcPr>
            <w:tcW w:w="2160" w:type="dxa"/>
          </w:tcPr>
          <w:p w:rsidR="00F5357F" w:rsidRPr="0041505B" w:rsidRDefault="00F5357F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 </w:t>
            </w:r>
            <w:r w:rsidRPr="00F535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260" w:type="dxa"/>
            <w:shd w:val="clear" w:color="auto" w:fill="auto"/>
          </w:tcPr>
          <w:p w:rsidR="00F5357F" w:rsidRPr="0041505B" w:rsidRDefault="00A778AB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A778AB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F5357F" w:rsidRPr="0041505B" w:rsidTr="00574091">
        <w:tc>
          <w:tcPr>
            <w:tcW w:w="4045" w:type="dxa"/>
          </w:tcPr>
          <w:p w:rsidR="00F5357F" w:rsidRPr="0041505B" w:rsidRDefault="00F5357F" w:rsidP="00F535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from first intubation</w:t>
            </w: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to t</w:t>
            </w:r>
            <w:r w:rsidRPr="00415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cheostomy, </w:t>
            </w: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days</w:t>
            </w:r>
          </w:p>
        </w:tc>
        <w:tc>
          <w:tcPr>
            <w:tcW w:w="2160" w:type="dxa"/>
          </w:tcPr>
          <w:p w:rsidR="00F5357F" w:rsidRPr="0041505B" w:rsidRDefault="00F5357F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0 </w:t>
            </w:r>
            <w:r w:rsidRPr="00F535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A778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9</w:t>
            </w:r>
          </w:p>
        </w:tc>
        <w:tc>
          <w:tcPr>
            <w:tcW w:w="2160" w:type="dxa"/>
          </w:tcPr>
          <w:p w:rsidR="00F5357F" w:rsidRPr="0041505B" w:rsidRDefault="00A778AB" w:rsidP="00A778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  <w:r w:rsidR="00F535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5357F" w:rsidRPr="00F535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F535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F5357F" w:rsidRPr="0041505B" w:rsidRDefault="00C017FF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r w:rsidR="00A778AB" w:rsidRPr="00A778A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5357F" w:rsidRPr="0041505B" w:rsidTr="00574091">
        <w:tc>
          <w:tcPr>
            <w:tcW w:w="4045" w:type="dxa"/>
          </w:tcPr>
          <w:p w:rsidR="00F5357F" w:rsidRPr="0041505B" w:rsidRDefault="00F5357F" w:rsidP="00F535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from tracheostomy to discharge</w:t>
            </w: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, days</w:t>
            </w:r>
          </w:p>
        </w:tc>
        <w:tc>
          <w:tcPr>
            <w:tcW w:w="2160" w:type="dxa"/>
          </w:tcPr>
          <w:p w:rsidR="00F5357F" w:rsidRPr="0041505B" w:rsidRDefault="00A778AB" w:rsidP="00A778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2 ± 50.2</w:t>
            </w:r>
          </w:p>
        </w:tc>
        <w:tc>
          <w:tcPr>
            <w:tcW w:w="2160" w:type="dxa"/>
          </w:tcPr>
          <w:p w:rsidR="00F5357F" w:rsidRPr="0041505B" w:rsidRDefault="00A778AB" w:rsidP="00A778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0</w:t>
            </w:r>
            <w:r w:rsidR="00F5357F" w:rsidRPr="00415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F5357F" w:rsidRPr="0041505B" w:rsidRDefault="00FC1104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C1104">
              <w:rPr>
                <w:rFonts w:ascii="Times New Roman" w:eastAsia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F5357F" w:rsidRPr="0041505B" w:rsidTr="00574091">
        <w:trPr>
          <w:trHeight w:val="416"/>
        </w:trPr>
        <w:tc>
          <w:tcPr>
            <w:tcW w:w="4045" w:type="dxa"/>
            <w:hideMark/>
          </w:tcPr>
          <w:p w:rsidR="00F5357F" w:rsidRPr="0041505B" w:rsidRDefault="00F5357F" w:rsidP="00F535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-intubation rate</w:t>
            </w:r>
          </w:p>
        </w:tc>
        <w:tc>
          <w:tcPr>
            <w:tcW w:w="2160" w:type="dxa"/>
            <w:hideMark/>
          </w:tcPr>
          <w:p w:rsidR="00F5357F" w:rsidRPr="0041505B" w:rsidRDefault="00A778AB" w:rsidP="00A778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  <w:r w:rsidR="00F5357F"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 (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3.0</w:t>
            </w:r>
            <w:r w:rsidR="00F5357F"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160" w:type="dxa"/>
            <w:hideMark/>
          </w:tcPr>
          <w:p w:rsidR="00F5357F" w:rsidRPr="0041505B" w:rsidRDefault="00A778AB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 (3.8</w:t>
            </w:r>
            <w:r w:rsidR="00F5357F"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260" w:type="dxa"/>
            <w:hideMark/>
          </w:tcPr>
          <w:p w:rsidR="00F5357F" w:rsidRPr="0041505B" w:rsidRDefault="00A778AB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A778A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76</w:t>
            </w:r>
          </w:p>
        </w:tc>
      </w:tr>
      <w:tr w:rsidR="00F5357F" w:rsidRPr="0041505B" w:rsidTr="00574091">
        <w:trPr>
          <w:trHeight w:val="280"/>
        </w:trPr>
        <w:tc>
          <w:tcPr>
            <w:tcW w:w="4045" w:type="dxa"/>
            <w:hideMark/>
          </w:tcPr>
          <w:p w:rsidR="00F5357F" w:rsidRPr="0041505B" w:rsidRDefault="00F5357F" w:rsidP="00F535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racheostomy rate</w:t>
            </w:r>
          </w:p>
        </w:tc>
        <w:tc>
          <w:tcPr>
            <w:tcW w:w="2160" w:type="dxa"/>
            <w:hideMark/>
          </w:tcPr>
          <w:p w:rsidR="00F5357F" w:rsidRPr="0041505B" w:rsidRDefault="00FC1104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</w:t>
            </w:r>
            <w:r w:rsidR="00A778A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(7.8</w:t>
            </w:r>
            <w:r w:rsidR="00F5357F"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160" w:type="dxa"/>
            <w:hideMark/>
          </w:tcPr>
          <w:p w:rsidR="00F5357F" w:rsidRPr="0041505B" w:rsidRDefault="00A778AB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 (3.8</w:t>
            </w:r>
            <w:r w:rsidR="00F5357F"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260" w:type="dxa"/>
            <w:hideMark/>
          </w:tcPr>
          <w:p w:rsidR="00F5357F" w:rsidRPr="0041505B" w:rsidRDefault="00A778AB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78A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432</w:t>
            </w:r>
          </w:p>
        </w:tc>
      </w:tr>
      <w:tr w:rsidR="00F5357F" w:rsidRPr="0041505B" w:rsidTr="00574091">
        <w:trPr>
          <w:trHeight w:val="553"/>
        </w:trPr>
        <w:tc>
          <w:tcPr>
            <w:tcW w:w="4045" w:type="dxa"/>
            <w:hideMark/>
          </w:tcPr>
          <w:p w:rsidR="00F5357F" w:rsidRPr="0041505B" w:rsidRDefault="00F5357F" w:rsidP="00F535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umber of ventilator-free days within 28 days</w:t>
            </w:r>
          </w:p>
        </w:tc>
        <w:tc>
          <w:tcPr>
            <w:tcW w:w="2160" w:type="dxa"/>
            <w:hideMark/>
          </w:tcPr>
          <w:p w:rsidR="00F5357F" w:rsidRPr="0041505B" w:rsidRDefault="00A778AB" w:rsidP="00A778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8.6 ± 8.7</w:t>
            </w:r>
          </w:p>
        </w:tc>
        <w:tc>
          <w:tcPr>
            <w:tcW w:w="2160" w:type="dxa"/>
            <w:hideMark/>
          </w:tcPr>
          <w:p w:rsidR="00F5357F" w:rsidRPr="0041505B" w:rsidRDefault="00A778AB" w:rsidP="00A778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9.7 ± 7.2</w:t>
            </w:r>
          </w:p>
        </w:tc>
        <w:tc>
          <w:tcPr>
            <w:tcW w:w="1260" w:type="dxa"/>
            <w:shd w:val="clear" w:color="auto" w:fill="auto"/>
            <w:hideMark/>
          </w:tcPr>
          <w:p w:rsidR="00F5357F" w:rsidRPr="0041505B" w:rsidRDefault="00FC1104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1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543</w:t>
            </w:r>
          </w:p>
        </w:tc>
      </w:tr>
      <w:tr w:rsidR="00F5357F" w:rsidRPr="0041505B" w:rsidTr="00574091">
        <w:trPr>
          <w:trHeight w:val="278"/>
        </w:trPr>
        <w:tc>
          <w:tcPr>
            <w:tcW w:w="4045" w:type="dxa"/>
            <w:hideMark/>
          </w:tcPr>
          <w:p w:rsidR="00F5357F" w:rsidRPr="0041505B" w:rsidRDefault="00F5357F" w:rsidP="00F535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ospital length of stay, days</w:t>
            </w:r>
          </w:p>
        </w:tc>
        <w:tc>
          <w:tcPr>
            <w:tcW w:w="2160" w:type="dxa"/>
            <w:hideMark/>
          </w:tcPr>
          <w:p w:rsidR="00F5357F" w:rsidRPr="0041505B" w:rsidRDefault="00A778AB" w:rsidP="00A778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3.2 ± 26.2</w:t>
            </w:r>
          </w:p>
        </w:tc>
        <w:tc>
          <w:tcPr>
            <w:tcW w:w="2160" w:type="dxa"/>
            <w:hideMark/>
          </w:tcPr>
          <w:p w:rsidR="00F5357F" w:rsidRPr="0041505B" w:rsidRDefault="00A778AB" w:rsidP="00A778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23.1 </w:t>
            </w:r>
            <w:r w:rsidRPr="00A778A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3.1</w:t>
            </w:r>
          </w:p>
        </w:tc>
        <w:tc>
          <w:tcPr>
            <w:tcW w:w="1260" w:type="dxa"/>
            <w:shd w:val="clear" w:color="auto" w:fill="auto"/>
            <w:hideMark/>
          </w:tcPr>
          <w:p w:rsidR="00F5357F" w:rsidRPr="0041505B" w:rsidRDefault="00FC1104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110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118</w:t>
            </w:r>
          </w:p>
        </w:tc>
      </w:tr>
      <w:tr w:rsidR="00F5357F" w:rsidRPr="0041505B" w:rsidTr="00574091">
        <w:trPr>
          <w:trHeight w:val="267"/>
        </w:trPr>
        <w:tc>
          <w:tcPr>
            <w:tcW w:w="4045" w:type="dxa"/>
            <w:hideMark/>
          </w:tcPr>
          <w:p w:rsidR="00F5357F" w:rsidRPr="0041505B" w:rsidRDefault="00F5357F" w:rsidP="00F5357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ospital mortality rate</w:t>
            </w:r>
          </w:p>
        </w:tc>
        <w:tc>
          <w:tcPr>
            <w:tcW w:w="2160" w:type="dxa"/>
            <w:hideMark/>
          </w:tcPr>
          <w:p w:rsidR="00F5357F" w:rsidRPr="0041505B" w:rsidRDefault="00A778AB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 (10.4</w:t>
            </w:r>
            <w:r w:rsidR="00F5357F"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160" w:type="dxa"/>
            <w:hideMark/>
          </w:tcPr>
          <w:p w:rsidR="00F5357F" w:rsidRPr="0041505B" w:rsidRDefault="00A778AB" w:rsidP="00A778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 (0</w:t>
            </w:r>
            <w:r w:rsidR="00F5357F"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260" w:type="dxa"/>
            <w:hideMark/>
          </w:tcPr>
          <w:p w:rsidR="00F5357F" w:rsidRPr="0041505B" w:rsidRDefault="00A778AB" w:rsidP="00F5357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A778A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89</w:t>
            </w:r>
          </w:p>
        </w:tc>
      </w:tr>
    </w:tbl>
    <w:p w:rsidR="00C85661" w:rsidRDefault="00F5357F" w:rsidP="00FC110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ta are presented as n (%) and </w:t>
      </w:r>
      <w:r w:rsidR="0041505B" w:rsidRPr="0041505B">
        <w:rPr>
          <w:rFonts w:ascii="Times New Roman" w:eastAsia="Times New Roman" w:hAnsi="Times New Roman" w:cs="Times New Roman"/>
          <w:sz w:val="24"/>
          <w:szCs w:val="24"/>
        </w:rPr>
        <w:t>mea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1505B" w:rsidRPr="0041505B">
        <w:rPr>
          <w:rFonts w:ascii="Times New Roman" w:eastAsia="Times New Roman" w:hAnsi="Times New Roman" w:cs="Times New Roman"/>
          <w:sz w:val="24"/>
          <w:szCs w:val="24"/>
        </w:rPr>
        <w:t>±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1505B" w:rsidRPr="0041505B">
        <w:rPr>
          <w:rFonts w:ascii="Times New Roman" w:eastAsia="Times New Roman" w:hAnsi="Times New Roman" w:cs="Times New Roman"/>
          <w:sz w:val="24"/>
          <w:szCs w:val="24"/>
        </w:rPr>
        <w:t>SD</w:t>
      </w:r>
      <w:r w:rsidR="00FC1104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FC1104" w:rsidRPr="0041505B" w:rsidRDefault="00174FD0" w:rsidP="00FC110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ins w:id="10" w:author="Narongkorn" w:date="2018-09-24T23:22:00Z">
        <w:r w:rsidRPr="00174FD0">
          <w:rPr>
            <w:rFonts w:ascii="Times New Roman" w:eastAsia="Times New Roman" w:hAnsi="Times New Roman"/>
            <w:sz w:val="24"/>
            <w:szCs w:val="24"/>
            <w:vertAlign w:val="superscript"/>
            <w:rPrChange w:id="11" w:author="Narongkorn" w:date="2018-09-24T23:22:00Z">
              <w:rPr>
                <w:rFonts w:ascii="Times New Roman" w:eastAsia="Times New Roman" w:hAnsi="Times New Roman"/>
                <w:sz w:val="24"/>
                <w:szCs w:val="24"/>
              </w:rPr>
            </w:rPrChange>
          </w:rPr>
          <w:t>a</w:t>
        </w:r>
      </w:ins>
      <w:proofErr w:type="spellEnd"/>
      <w:proofErr w:type="gramEnd"/>
      <w:del w:id="12" w:author="Narongkorn" w:date="2018-09-24T23:21:00Z">
        <w:r w:rsidR="002C126A" w:rsidDel="00174FD0">
          <w:rPr>
            <w:rFonts w:ascii="Times New Roman" w:eastAsia="Times New Roman" w:hAnsi="Times New Roman" w:cs="Times New Roman"/>
            <w:sz w:val="24"/>
            <w:szCs w:val="24"/>
          </w:rPr>
          <w:delText>*</w:delText>
        </w:r>
      </w:del>
      <w:r w:rsidR="002C126A">
        <w:rPr>
          <w:rFonts w:ascii="Times New Roman" w:eastAsia="Times New Roman" w:hAnsi="Times New Roman" w:cs="Times New Roman"/>
          <w:sz w:val="24"/>
          <w:szCs w:val="24"/>
        </w:rPr>
        <w:t xml:space="preserve"> include</w:t>
      </w:r>
      <w:r w:rsidR="00FC1104" w:rsidRPr="002C126A">
        <w:rPr>
          <w:rFonts w:ascii="Times New Roman" w:eastAsia="Times New Roman" w:hAnsi="Times New Roman" w:cs="Times New Roman"/>
          <w:sz w:val="24"/>
          <w:szCs w:val="24"/>
        </w:rPr>
        <w:t xml:space="preserve"> medical intensive care unit, cardiac care unit and stroke unit</w:t>
      </w:r>
    </w:p>
    <w:p w:rsidR="00FC1104" w:rsidRDefault="00FC1104" w:rsidP="00FC1104">
      <w:pPr>
        <w:spacing w:after="0" w:line="480" w:lineRule="auto"/>
      </w:pPr>
    </w:p>
    <w:sectPr w:rsidR="00FC1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rongkorn">
    <w15:presenceInfo w15:providerId="None" w15:userId="Narongkor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FC5"/>
    <w:rsid w:val="00017FA5"/>
    <w:rsid w:val="00074E9B"/>
    <w:rsid w:val="00174FD0"/>
    <w:rsid w:val="001D0257"/>
    <w:rsid w:val="002C126A"/>
    <w:rsid w:val="00401AAE"/>
    <w:rsid w:val="0041505B"/>
    <w:rsid w:val="004D4C5D"/>
    <w:rsid w:val="00574091"/>
    <w:rsid w:val="007B5BD8"/>
    <w:rsid w:val="009862FA"/>
    <w:rsid w:val="00A7597B"/>
    <w:rsid w:val="00A778AB"/>
    <w:rsid w:val="00A95AAA"/>
    <w:rsid w:val="00B53031"/>
    <w:rsid w:val="00C017FF"/>
    <w:rsid w:val="00CC7FC5"/>
    <w:rsid w:val="00F5357F"/>
    <w:rsid w:val="00FC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B5A71"/>
  <w15:chartTrackingRefBased/>
  <w15:docId w15:val="{E78467AA-F54A-422B-96AC-0502D1B9A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05B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35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ongkorn</dc:creator>
  <cp:keywords/>
  <dc:description/>
  <cp:lastModifiedBy>Narongkorn</cp:lastModifiedBy>
  <cp:revision>13</cp:revision>
  <dcterms:created xsi:type="dcterms:W3CDTF">2018-08-13T02:24:00Z</dcterms:created>
  <dcterms:modified xsi:type="dcterms:W3CDTF">2018-09-24T16:22:00Z</dcterms:modified>
</cp:coreProperties>
</file>